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42F15" w14:textId="77777777" w:rsidR="00005F56" w:rsidRPr="00F95173" w:rsidRDefault="00005F56" w:rsidP="00005F56">
      <w:pPr>
        <w:rPr>
          <w:b/>
          <w:bCs/>
          <w:color w:val="000000"/>
          <w:sz w:val="24"/>
          <w:shd w:val="clear" w:color="auto" w:fill="FFFFFF"/>
        </w:rPr>
      </w:pPr>
      <w:r w:rsidRPr="00F95173">
        <w:rPr>
          <w:b/>
          <w:bCs/>
          <w:color w:val="000000"/>
          <w:sz w:val="24"/>
          <w:shd w:val="clear" w:color="auto" w:fill="FFFFFF"/>
        </w:rPr>
        <w:t>Supplemental materials:</w:t>
      </w:r>
    </w:p>
    <w:p w14:paraId="2494F33E" w14:textId="01EC065B" w:rsidR="00005F56" w:rsidRDefault="00FB7F2E" w:rsidP="00005F56">
      <w:pPr>
        <w:jc w:val="left"/>
        <w:rPr>
          <w:rFonts w:ascii="Times New Roman" w:hAnsi="Times New Roman" w:cs="Times New Roman"/>
          <w:color w:val="111111"/>
        </w:rPr>
      </w:pPr>
      <w:r w:rsidRPr="00FB7F2E">
        <w:rPr>
          <w:rFonts w:ascii="Times New Roman" w:hAnsi="Times New Roman" w:cs="Times New Roman"/>
          <w:b/>
          <w:bCs/>
          <w:color w:val="111111"/>
        </w:rPr>
        <w:t>Supplemental</w:t>
      </w:r>
      <w:r w:rsidRPr="00FB7F2E">
        <w:rPr>
          <w:rFonts w:ascii="Times New Roman" w:hAnsi="Times New Roman" w:cs="Times New Roman"/>
          <w:b/>
          <w:bCs/>
          <w:color w:val="111111"/>
        </w:rPr>
        <w:t xml:space="preserve"> </w:t>
      </w:r>
      <w:r w:rsidR="00005F56">
        <w:rPr>
          <w:rFonts w:ascii="Times New Roman" w:hAnsi="Times New Roman" w:cs="Times New Roman"/>
          <w:b/>
          <w:bCs/>
          <w:color w:val="111111"/>
        </w:rPr>
        <w:t xml:space="preserve">Table </w:t>
      </w:r>
      <w:r w:rsidR="00652E0B">
        <w:rPr>
          <w:rFonts w:ascii="Times New Roman" w:hAnsi="Times New Roman" w:cs="Times New Roman"/>
          <w:b/>
          <w:bCs/>
          <w:color w:val="111111"/>
        </w:rPr>
        <w:t>1</w:t>
      </w:r>
      <w:r w:rsidR="00005F56">
        <w:rPr>
          <w:rFonts w:ascii="Times New Roman" w:hAnsi="Times New Roman" w:cs="Times New Roman" w:hint="eastAsia"/>
          <w:b/>
          <w:bCs/>
          <w:color w:val="111111"/>
        </w:rPr>
        <w:t xml:space="preserve">: </w:t>
      </w:r>
      <w:r w:rsidR="00005F56">
        <w:rPr>
          <w:rFonts w:ascii="Times New Roman" w:hAnsi="Times New Roman" w:cs="Times New Roman"/>
          <w:color w:val="111111"/>
        </w:rPr>
        <w:t>Differential expression</w:t>
      </w:r>
      <w:r w:rsidR="00005F56">
        <w:rPr>
          <w:rFonts w:ascii="Times New Roman" w:hAnsi="Times New Roman" w:cs="Times New Roman" w:hint="eastAsia"/>
          <w:color w:val="111111"/>
        </w:rPr>
        <w:t xml:space="preserve"> gene</w:t>
      </w:r>
      <w:r w:rsidR="00005F56">
        <w:rPr>
          <w:rFonts w:ascii="Times New Roman" w:hAnsi="Times New Roman" w:cs="Times New Roman"/>
          <w:color w:val="111111"/>
        </w:rPr>
        <w:t xml:space="preserve"> of RNA-seq</w:t>
      </w:r>
    </w:p>
    <w:tbl>
      <w:tblPr>
        <w:tblpPr w:leftFromText="180" w:rightFromText="180" w:vertAnchor="text" w:horzAnchor="page" w:tblpXSpec="center" w:tblpY="490"/>
        <w:tblOverlap w:val="never"/>
        <w:tblW w:w="10701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1679"/>
        <w:gridCol w:w="1334"/>
        <w:gridCol w:w="1334"/>
        <w:gridCol w:w="1403"/>
        <w:gridCol w:w="1403"/>
        <w:gridCol w:w="2003"/>
      </w:tblGrid>
      <w:tr w:rsidR="00005F56" w14:paraId="57E8FD4C" w14:textId="77777777" w:rsidTr="002756EF">
        <w:trPr>
          <w:trHeight w:val="277"/>
          <w:jc w:val="center"/>
        </w:trPr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445BD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gene_symbol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849B3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43E28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veExpr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562DE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2C077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.Value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26D5D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dj.P.Val</w:t>
            </w:r>
          </w:p>
        </w:tc>
        <w:tc>
          <w:tcPr>
            <w:tcW w:w="2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E5834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:rsidR="00005F56" w14:paraId="213C27FA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4A3EA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VSI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5251A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228982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143ED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0693279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BC055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3.989493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25B3C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00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6E79E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1500821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46D3E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351603003</w:t>
            </w:r>
          </w:p>
        </w:tc>
      </w:tr>
      <w:tr w:rsidR="00005F56" w14:paraId="09018F6A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D65A6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ATN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568D7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1773172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7EC21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8545663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E993E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2.627470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DABAD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01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3E820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1621532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0E272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812077522</w:t>
            </w:r>
          </w:p>
        </w:tc>
      </w:tr>
      <w:tr w:rsidR="00005F56" w14:paraId="7DCC7F0D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E7937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SPAN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116B1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7222590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470F6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4210223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27A4E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9.2011924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EE501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1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836D3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013EA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542679716</w:t>
            </w:r>
          </w:p>
        </w:tc>
      </w:tr>
      <w:tr w:rsidR="00005F56" w14:paraId="3E0BD6D8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330A6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3MBTL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224AC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0239917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9AE9A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7022777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02FBE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9.1764139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86519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1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F3E53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AC678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529787554</w:t>
            </w:r>
          </w:p>
        </w:tc>
      </w:tr>
      <w:tr w:rsidR="00005F56" w14:paraId="20B6C9A8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3DF68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ITGB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27A5F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9952119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17819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7872566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3D2B3C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9.1274564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46B44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1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7FC8D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49866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492558896</w:t>
            </w:r>
          </w:p>
        </w:tc>
      </w:tr>
      <w:tr w:rsidR="00005F56" w14:paraId="715BA40C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63059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ST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D9C68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0391941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A2C32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5750100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255DE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9863389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910DC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C9C26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3333E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173879336</w:t>
            </w:r>
          </w:p>
        </w:tc>
      </w:tr>
      <w:tr w:rsidR="00005F56" w14:paraId="7F31C24F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B14CD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B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DE480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6774377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7CE4B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3726137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5E391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9705127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C0D23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4D5DE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190DC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11046763</w:t>
            </w:r>
          </w:p>
        </w:tc>
      </w:tr>
      <w:tr w:rsidR="00005F56" w14:paraId="493F3D4C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F8543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N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C2F9F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1851084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FCB04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6837312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047B1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6196416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F2607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6BC0E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D4013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090527179</w:t>
            </w:r>
          </w:p>
        </w:tc>
      </w:tr>
      <w:tr w:rsidR="00005F56" w14:paraId="1409E7EA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1F6DF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ZNF31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C98E8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874379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6D413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2411977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6C681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6161819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E3587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C6643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FE68D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537038146</w:t>
            </w:r>
          </w:p>
        </w:tc>
      </w:tr>
      <w:tr w:rsidR="00005F56" w14:paraId="7CBBF66F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12B8A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CKR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41A9F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3649343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2157E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5397846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35C1D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612236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59F9D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D1C74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D6CE7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037249095</w:t>
            </w:r>
          </w:p>
        </w:tc>
      </w:tr>
      <w:tr w:rsidR="00005F56" w14:paraId="01A468E3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E9F18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K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E426A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9270229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ABC79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3236681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15779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5917422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991C5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E0281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6DE98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999853296</w:t>
            </w:r>
          </w:p>
        </w:tc>
      </w:tr>
      <w:tr w:rsidR="00005F56" w14:paraId="3BC30616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58909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NAJC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AF358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0264218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A4CD5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5389756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65CC7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5909958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61FB9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FEEF6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33514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02106636</w:t>
            </w:r>
          </w:p>
        </w:tc>
      </w:tr>
      <w:tr w:rsidR="00005F56" w14:paraId="5611D17E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CD514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NRE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B4287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7899498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808FD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3656829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71A9FD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8.2097603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73D80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4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341A6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504270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E4C2C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698889442</w:t>
            </w:r>
          </w:p>
        </w:tc>
      </w:tr>
      <w:tr w:rsidR="00005F56" w14:paraId="0CBB5B85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9EB04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RHGAP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DC938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255115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1409F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6262053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D0235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6960103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E8F18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6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8602C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269F5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45788185</w:t>
            </w:r>
          </w:p>
        </w:tc>
      </w:tr>
      <w:tr w:rsidR="00005F56" w14:paraId="453EFC4A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B2B66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IN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0CC3B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138567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BD410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5240660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75C6C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4503482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576A1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8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8E4EE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7687A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073147401</w:t>
            </w:r>
          </w:p>
        </w:tc>
      </w:tr>
      <w:tr w:rsidR="00005F56" w14:paraId="0419F41A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618EE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PP2R2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B5177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4601167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51928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6187243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70547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3299874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65FF7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9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06AA6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C455B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979510428</w:t>
            </w:r>
          </w:p>
        </w:tc>
      </w:tr>
      <w:tr w:rsidR="00005F56" w14:paraId="7D197A45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B6450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ABCB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826D7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6731490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AD4A8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3219767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1061D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3256675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86AF0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9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F485C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BD7AB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664758614</w:t>
            </w:r>
          </w:p>
        </w:tc>
      </w:tr>
      <w:tr w:rsidR="00005F56" w14:paraId="5951252F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74A75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12ORF5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43D12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5024602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BC83C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4253205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17B69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2830127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C3B3B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9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D241A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2CA8B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278701585</w:t>
            </w:r>
          </w:p>
        </w:tc>
      </w:tr>
      <w:tr w:rsidR="00005F56" w14:paraId="33AAC0D5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0C589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MEM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B03F0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5096791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6EA7A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2.9485631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23007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249883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D5E20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9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4CBF4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5291A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565779488</w:t>
            </w:r>
          </w:p>
        </w:tc>
      </w:tr>
      <w:tr w:rsidR="00005F56" w14:paraId="65DDA2C3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B48D5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RP11-119F19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9DF90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8870653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682A0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3.4182478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216B9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2297419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2980C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005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3DDFE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C4898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307713321</w:t>
            </w:r>
          </w:p>
        </w:tc>
      </w:tr>
      <w:tr w:rsidR="00005F56" w14:paraId="67AA2D99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BA0A0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IL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206E3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9880200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2FFCA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840174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FBB17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2224383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D4CBB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012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974A0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FEAFC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874093835</w:t>
            </w:r>
          </w:p>
        </w:tc>
      </w:tr>
      <w:tr w:rsidR="00005F56" w14:paraId="14956C53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A42B4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DC42EP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1D6E2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4283274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17B7D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185242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F3AB1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1793545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F8377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055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740E4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55331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730141535</w:t>
            </w:r>
          </w:p>
        </w:tc>
      </w:tr>
      <w:tr w:rsidR="00005F56" w14:paraId="1E68ADD9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695F6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RDM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7DD58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441769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76419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61950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BFF12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1527629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92A20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082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5EF05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36EE8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804315272</w:t>
            </w:r>
          </w:p>
        </w:tc>
      </w:tr>
      <w:tr w:rsidR="00005F56" w14:paraId="1439BBE8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E20F4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CPV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7138D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119338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9F4BD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0144529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2DD4D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1173346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4A420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120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D4A45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BB0AF1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721164904</w:t>
            </w:r>
          </w:p>
        </w:tc>
      </w:tr>
      <w:tr w:rsidR="00005F56" w14:paraId="4E398817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EA6FC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NTN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CDE2A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8503460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7C181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1907677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B465B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1037675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AF355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135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9EEB6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B8C3B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695767401</w:t>
            </w:r>
          </w:p>
        </w:tc>
      </w:tr>
      <w:tr w:rsidR="00005F56" w14:paraId="0D564AA5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26CC2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NGA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738A7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4.3052986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934F2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4885370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50117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9.0070520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BABF9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2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55215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21205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ED72B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972362476</w:t>
            </w:r>
          </w:p>
        </w:tc>
      </w:tr>
      <w:tr w:rsidR="00005F56" w14:paraId="6903E963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7A5AF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MOX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00509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7354294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21B65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5206662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5CBB5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8.3068910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8ABD2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86AFB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4970236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10150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832552146</w:t>
            </w:r>
          </w:p>
        </w:tc>
      </w:tr>
      <w:tr w:rsidR="00005F56" w14:paraId="39C56C45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1D631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ERS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703BC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3.5293727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B339B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3001740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BAAA5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8.0611379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261C5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1AAB0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5380004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1ECDA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79027687</w:t>
            </w:r>
          </w:p>
        </w:tc>
      </w:tr>
      <w:tr w:rsidR="00005F56" w14:paraId="5B0DD40B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D767C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NRIP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B65AC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5371900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C4367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1901222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6A4E5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7.5172393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4C5B0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7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4C622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5E206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09767691</w:t>
            </w:r>
          </w:p>
        </w:tc>
      </w:tr>
      <w:tr w:rsidR="00005F56" w14:paraId="0D4977F3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8C833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RABP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937B7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4.5351176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F3BEC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917089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EA7D3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7.4573025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D32F5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08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CB7CC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7E171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850176538</w:t>
            </w:r>
          </w:p>
        </w:tc>
      </w:tr>
      <w:tr w:rsidR="00005F56" w14:paraId="323CA09F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8B529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FKBP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ED006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1017129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34CE6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0299468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DE0EB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7.1854053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E86F0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049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F76D5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2AF66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741420922</w:t>
            </w:r>
          </w:p>
        </w:tc>
      </w:tr>
      <w:tr w:rsidR="00005F56" w14:paraId="364C041B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EAB24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PCN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C52DD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4421583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7BB2B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1048986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83359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8869977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AC0DB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403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97FFB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3A43E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440337229</w:t>
            </w:r>
          </w:p>
        </w:tc>
      </w:tr>
      <w:tr w:rsidR="00005F56" w14:paraId="2BFF7C5C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465E1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FKFB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939F5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2.0055794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54E5C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6762069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FF27C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81519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A6EBF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507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B8472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61561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8EF2A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374689196</w:t>
            </w:r>
          </w:p>
        </w:tc>
      </w:tr>
      <w:tr w:rsidR="00005F56" w14:paraId="425ED754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35295CA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LC7A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491AF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8505901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9CFCA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203504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9591F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7534737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0DC83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603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C78A4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82935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108F8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437696474</w:t>
            </w:r>
          </w:p>
        </w:tc>
      </w:tr>
      <w:tr w:rsidR="00005F56" w14:paraId="4AE1BC91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778E9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CARB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A58E2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2110047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4BEFA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7092353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348518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714127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E2DDD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1668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66093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692012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7CDAC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278449465</w:t>
            </w:r>
          </w:p>
        </w:tc>
      </w:tr>
      <w:tr w:rsidR="00005F56" w14:paraId="2B281B5C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0BD56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N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078CC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1150847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B010B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4197027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7D602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4560418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DF33D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217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D5110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71195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FC1E6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145427125</w:t>
            </w:r>
          </w:p>
        </w:tc>
      </w:tr>
      <w:tr w:rsidR="00005F56" w14:paraId="61D0B42F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AE512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GABRA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6BBF2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4.7137995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91E6C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1470712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505549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4128947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E4B374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227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C52C33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71195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3D902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760263006</w:t>
            </w:r>
          </w:p>
        </w:tc>
      </w:tr>
      <w:tr w:rsidR="00005F56" w14:paraId="7E3DFFEA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9D64F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1PR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361A51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4670060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9C41B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8498068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91A402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2822518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4D9FB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2608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F60CA5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7783806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5000DE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86577334</w:t>
            </w:r>
          </w:p>
        </w:tc>
      </w:tr>
      <w:tr w:rsidR="00005F56" w14:paraId="1B688BB5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8FA7D9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TX1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2702C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7994448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A2690F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0035441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A512F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6.1710906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D5F94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293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CA022C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8105392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C22DE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822653894</w:t>
            </w:r>
          </w:p>
        </w:tc>
      </w:tr>
      <w:tr w:rsidR="00005F56" w14:paraId="454E6004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C4517C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MEM132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76B466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2.4977725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F3894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4600448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E6CCBB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9321556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48C42D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3807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9ACC90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892224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A67E77" w14:textId="77777777" w:rsidR="00005F56" w:rsidRDefault="00005F56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493839452</w:t>
            </w:r>
          </w:p>
        </w:tc>
      </w:tr>
      <w:tr w:rsidR="00005F56" w14:paraId="5A73578E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C6498D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1QL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0086BB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3.3896965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3D8BFA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7968305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2FB9B4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9202454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F41DF5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3858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2E2B9A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892224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4B867E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564091817</w:t>
            </w:r>
          </w:p>
        </w:tc>
      </w:tr>
      <w:tr w:rsidR="00005F56" w14:paraId="7CDD52E2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F2BCE1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KCNJ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44B27F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3.5712485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8072CE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1891028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C0F2F2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7478131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350AE6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4675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F0035A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9778796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BD7FD1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415082288</w:t>
            </w:r>
          </w:p>
        </w:tc>
      </w:tr>
      <w:tr w:rsidR="00005F56" w14:paraId="08291CEE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C19FC3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NEF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1AD8D4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7.2384563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FD0073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3.3075624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0727E7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7465078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928097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4682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5BF91F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9778796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70F30E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431042197</w:t>
            </w:r>
          </w:p>
        </w:tc>
      </w:tr>
      <w:tr w:rsidR="00005F56" w14:paraId="2B0F6A1C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479CD2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KDM3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57F8C5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3037463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EF82E9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0239420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7DDEA3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4678376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D303B0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644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B411CB4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12158676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F6EDD8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159915848</w:t>
            </w:r>
          </w:p>
        </w:tc>
      </w:tr>
      <w:tr w:rsidR="00005F56" w14:paraId="44DBAE30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668A91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CSK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DEA0B6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3.7498953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C83D43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2228439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E2F055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3336269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2AC12C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7538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419C16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12950794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0DCF6E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067357967</w:t>
            </w:r>
          </w:p>
        </w:tc>
      </w:tr>
      <w:tr w:rsidR="00005F56" w14:paraId="73A1E3AE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B651C3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HILPD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6B7602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394182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9B3891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8433217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D5E6AB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2966934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FF1FB7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7875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70710C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1309695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AD8A5D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157427287</w:t>
            </w:r>
          </w:p>
        </w:tc>
      </w:tr>
      <w:tr w:rsidR="00005F56" w14:paraId="0A65CC6C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A87882" w14:textId="311EE651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EPALLATA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23D516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2.6967173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B2A03B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7680619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B9DF5C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2792085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BAA3DE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8040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2D2E26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1309695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5051FB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107890075</w:t>
            </w:r>
          </w:p>
        </w:tc>
      </w:tr>
      <w:tr w:rsidR="00005F56" w14:paraId="0717FFB3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601496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N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02B807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1.8126625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5AAFFF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3196721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1EA01C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2731081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F0F6D1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8099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395C95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1309695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A1A3DC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360039993</w:t>
            </w:r>
          </w:p>
        </w:tc>
      </w:tr>
      <w:tr w:rsidR="00005F56" w14:paraId="506F3186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B92229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GRB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605835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2.0806846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24D6E1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0478741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541F40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2452161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3FA5DA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8373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CA809A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1309695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B456B4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367407289</w:t>
            </w:r>
          </w:p>
        </w:tc>
      </w:tr>
      <w:tr w:rsidR="00005F56" w14:paraId="65BE0921" w14:textId="77777777" w:rsidTr="002756EF">
        <w:trPr>
          <w:trHeight w:val="277"/>
          <w:jc w:val="center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CBBE84" w14:textId="77777777" w:rsidR="00005F56" w:rsidRDefault="00005F56" w:rsidP="00005F5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LC47A1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58A9D1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2.38087073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7784EE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7111832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33554E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5.238455857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5C900B" w14:textId="77777777" w:rsidR="00005F56" w:rsidRDefault="00005F56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000844088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0EAF78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0.130969533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6E4E49" w14:textId="77777777" w:rsidR="00005F56" w:rsidRDefault="00005F56" w:rsidP="002756EF">
            <w:pPr>
              <w:widowControl/>
              <w:jc w:val="righ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-0.214545612</w:t>
            </w:r>
          </w:p>
        </w:tc>
      </w:tr>
    </w:tbl>
    <w:p w14:paraId="4671232F" w14:textId="77777777" w:rsidR="00005F56" w:rsidRDefault="00005F56" w:rsidP="00005F56">
      <w:pPr>
        <w:jc w:val="center"/>
        <w:rPr>
          <w:rFonts w:ascii="Times New Roman" w:hAnsi="Times New Roman" w:cs="Times New Roman"/>
          <w:color w:val="111111"/>
        </w:rPr>
      </w:pPr>
    </w:p>
    <w:p w14:paraId="7AF19678" w14:textId="06BE920D" w:rsidR="007C5432" w:rsidRDefault="00005F56" w:rsidP="007C5432">
      <w:pPr>
        <w:rPr>
          <w:rFonts w:ascii="Times New Roman" w:hAnsi="Times New Roman" w:cs="Times New Roman"/>
          <w:color w:val="111111"/>
        </w:rPr>
      </w:pPr>
      <w:r>
        <w:br w:type="page"/>
      </w:r>
      <w:r w:rsidR="00FB7F2E" w:rsidRPr="00FB7F2E">
        <w:rPr>
          <w:rFonts w:ascii="Times New Roman" w:hAnsi="Times New Roman" w:cs="Times New Roman"/>
          <w:b/>
          <w:bCs/>
          <w:color w:val="111111"/>
        </w:rPr>
        <w:lastRenderedPageBreak/>
        <w:t>Supplemental</w:t>
      </w:r>
      <w:r w:rsidR="00FB7F2E">
        <w:rPr>
          <w:rFonts w:ascii="Times New Roman" w:hAnsi="Times New Roman" w:cs="Times New Roman"/>
          <w:b/>
          <w:bCs/>
          <w:color w:val="111111"/>
        </w:rPr>
        <w:t xml:space="preserve"> </w:t>
      </w:r>
      <w:r w:rsidR="007C5432">
        <w:rPr>
          <w:rFonts w:ascii="Times New Roman" w:hAnsi="Times New Roman" w:cs="Times New Roman"/>
          <w:b/>
          <w:bCs/>
          <w:color w:val="111111"/>
        </w:rPr>
        <w:t xml:space="preserve">Table </w:t>
      </w:r>
      <w:r w:rsidR="00652E0B">
        <w:rPr>
          <w:rFonts w:ascii="Times New Roman" w:hAnsi="Times New Roman" w:cs="Times New Roman"/>
          <w:b/>
          <w:bCs/>
          <w:color w:val="111111"/>
        </w:rPr>
        <w:t>2</w:t>
      </w:r>
      <w:r w:rsidR="007C5432">
        <w:rPr>
          <w:rFonts w:ascii="Times New Roman" w:hAnsi="Times New Roman" w:cs="Times New Roman" w:hint="eastAsia"/>
          <w:b/>
          <w:bCs/>
          <w:color w:val="111111"/>
        </w:rPr>
        <w:t xml:space="preserve">: </w:t>
      </w:r>
      <w:r w:rsidR="007C5432">
        <w:rPr>
          <w:rStyle w:val="Strong"/>
          <w:rFonts w:ascii="Times New Roman" w:hAnsi="Times New Roman" w:cs="Times New Roman"/>
          <w:color w:val="000000"/>
          <w:szCs w:val="21"/>
          <w:shd w:val="clear" w:color="auto" w:fill="FFFFFF"/>
        </w:rPr>
        <w:t>Transcription Factor Enrichment Analysis Results</w:t>
      </w:r>
    </w:p>
    <w:tbl>
      <w:tblPr>
        <w:tblpPr w:leftFromText="180" w:rightFromText="180" w:vertAnchor="text" w:horzAnchor="page" w:tblpXSpec="center" w:tblpY="313"/>
        <w:tblOverlap w:val="never"/>
        <w:tblW w:w="9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23"/>
        <w:gridCol w:w="1254"/>
        <w:gridCol w:w="1168"/>
        <w:gridCol w:w="1890"/>
      </w:tblGrid>
      <w:tr w:rsidR="007C5432" w14:paraId="3A65FE4D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2681E4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erm_name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51CAE3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zscore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E1561C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B13C60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geneset</w:t>
            </w:r>
          </w:p>
        </w:tc>
      </w:tr>
      <w:tr w:rsidR="007C5432" w14:paraId="4CA0EA35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D99820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EZH2 18974828 ChIP-Seq MESCs Mouse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7AE00C2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966205837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5FD32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62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33DC8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75A898E2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45DD0D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RNF2 18974828 ChIP-Seq MESCs Mouse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3E27D9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966205837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8B676E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62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0BB841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192F2ADD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FE1F4B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NR1H3 23393188 ChIP-Seq ATHEROSCLEROTIC-FOAM Huma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037091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537562604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0228DE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62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E69D59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5FAC479B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8C175C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RELA 24523406 ChIP-Seq FIBROSARCOMA Huma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68EB4E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996615905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17E2BA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13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620025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195D839B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44000A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OHLH1 human tf ARCHS4 coexpressio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C26DB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10702341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F765CA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08B03A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00DE2BDD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8E7F51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RNF166 human tf ARCHS4 coexpressio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B70E21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10702341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A601A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9AFCBA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34577D63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456AEA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OLIG1 human tf ARCHS4 coexpressio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23849A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10702341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A2D4F9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D123CF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1E01380C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7219DB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RAPGEF5 human tf ARCHS4 coexpressio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356A6B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10702341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45E71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BF0A7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52EDEFEB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CFDC68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EAF1 human tf ARCHS4 coexpressio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47568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10702341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CF3D3A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6CBF2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46D3812B" w14:textId="77777777" w:rsidTr="002756EF">
        <w:trPr>
          <w:trHeight w:val="303"/>
          <w:jc w:val="center"/>
        </w:trPr>
        <w:tc>
          <w:tcPr>
            <w:tcW w:w="542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19DF6B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ZIC4 human tf ARCHS4 coexpression</w:t>
            </w:r>
          </w:p>
        </w:tc>
        <w:tc>
          <w:tcPr>
            <w:tcW w:w="125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9CC591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3.210702341</w:t>
            </w:r>
          </w:p>
        </w:tc>
        <w:tc>
          <w:tcPr>
            <w:tcW w:w="11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54204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E-07</w:t>
            </w:r>
          </w:p>
        </w:tc>
        <w:tc>
          <w:tcPr>
            <w:tcW w:w="189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66D3AE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</w:tbl>
    <w:p w14:paraId="3B0F28FC" w14:textId="77777777" w:rsidR="007C5432" w:rsidRDefault="007C5432" w:rsidP="007C5432">
      <w:pPr>
        <w:rPr>
          <w:rFonts w:ascii="Times New Roman" w:hAnsi="Times New Roman" w:cs="Times New Roman"/>
          <w:color w:val="111111"/>
        </w:rPr>
      </w:pPr>
    </w:p>
    <w:p w14:paraId="7E42E107" w14:textId="77777777" w:rsidR="007C5432" w:rsidRDefault="007C5432">
      <w:pPr>
        <w:widowControl/>
        <w:jc w:val="left"/>
      </w:pPr>
      <w:r>
        <w:br w:type="page"/>
      </w:r>
    </w:p>
    <w:tbl>
      <w:tblPr>
        <w:tblpPr w:leftFromText="180" w:rightFromText="180" w:vertAnchor="page" w:horzAnchor="page" w:tblpX="1432" w:tblpY="2080"/>
        <w:tblOverlap w:val="never"/>
        <w:tblW w:w="9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1"/>
        <w:gridCol w:w="1458"/>
        <w:gridCol w:w="1246"/>
        <w:gridCol w:w="1874"/>
      </w:tblGrid>
      <w:tr w:rsidR="007C5432" w14:paraId="2F4F616F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BFC56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erm_name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04BDA2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zscore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EBD90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F2A277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geneset</w:t>
            </w:r>
          </w:p>
        </w:tc>
      </w:tr>
      <w:tr w:rsidR="007C5432" w14:paraId="3395B109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59ADA1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SF1R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66A5D8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7.62541806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F53DB0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9.30E-34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4C6A4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7E086D1F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B56330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AP3K8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AAF5C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688963211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A32510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39E-27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D1ADE1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5B9832D6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4F3D0B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RIPK2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E58F5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555183946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B99763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47E-26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F17812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30802388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E335F2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KNK1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998EEF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02006689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0D30C8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6E-22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1526D8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706223D8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DFEF8C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SYK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F5B137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6.02006689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9C5F45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26E-22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FFE788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75FDC523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0614B4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ERTK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54DAFE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2508361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61EC1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23E-20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AAD6C3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7555AE7F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80C8CD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CAMK1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A42855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752508361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ABFFC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23E-20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801FE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54D23B5A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143173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YN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B9F798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484949833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5C74EF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95E-19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FED230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7DC09E2E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3BC337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TK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BCCE7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484949833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48F7D4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5.95E-19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5868F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upregulated</w:t>
            </w:r>
          </w:p>
        </w:tc>
      </w:tr>
      <w:tr w:rsidR="007C5432" w14:paraId="07EFC851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8136AE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PNCK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1BA7AC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280936455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FC51FF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83E-12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E25550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5395A532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E479CF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LMTK3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21BE63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147157191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919AAE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39E-11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E7E053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16D42325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EF4F39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TYRO3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BF124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147157191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2DF096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39E-11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737172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769D8C5C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54F850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CLK2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C705E7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147157191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3A5DE2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39E-11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30A7AE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7709200A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1E9093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AST1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9D0149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147157191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473BF7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2.39E-11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D44287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7E0EDE01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1F0829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BRSK1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88CF5C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013377926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87B452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14E-10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1D7499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  <w:tr w:rsidR="007C5432" w14:paraId="59487FAE" w14:textId="77777777" w:rsidTr="002756EF">
        <w:trPr>
          <w:trHeight w:val="296"/>
        </w:trPr>
        <w:tc>
          <w:tcPr>
            <w:tcW w:w="4521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67D70F" w14:textId="77777777" w:rsidR="007C5432" w:rsidRDefault="007C5432" w:rsidP="002756EF">
            <w:pPr>
              <w:widowControl/>
              <w:jc w:val="left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MAPK11 human kinase ARCHS4 coexpression</w:t>
            </w:r>
          </w:p>
        </w:tc>
        <w:tc>
          <w:tcPr>
            <w:tcW w:w="145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B21650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4.013377926</w:t>
            </w:r>
          </w:p>
        </w:tc>
        <w:tc>
          <w:tcPr>
            <w:tcW w:w="124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0F0049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1.14E-10</w:t>
            </w:r>
          </w:p>
        </w:tc>
        <w:tc>
          <w:tcPr>
            <w:tcW w:w="187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8AC8DD" w14:textId="77777777" w:rsidR="007C5432" w:rsidRDefault="007C5432" w:rsidP="002756EF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22"/>
                <w:szCs w:val="22"/>
                <w:lang w:bidi="ar"/>
              </w:rPr>
              <w:t>downregulated</w:t>
            </w:r>
          </w:p>
        </w:tc>
      </w:tr>
    </w:tbl>
    <w:p w14:paraId="4D57154B" w14:textId="06503365" w:rsidR="007C5432" w:rsidRDefault="00FB7F2E" w:rsidP="007C5432">
      <w:r w:rsidRPr="00FB7F2E">
        <w:rPr>
          <w:rFonts w:ascii="Times New Roman" w:hAnsi="Times New Roman" w:cs="Times New Roman"/>
          <w:b/>
          <w:bCs/>
          <w:color w:val="111111"/>
        </w:rPr>
        <w:t>Supplemental</w:t>
      </w:r>
      <w:r>
        <w:rPr>
          <w:rStyle w:val="Strong"/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7C5432">
        <w:rPr>
          <w:rStyle w:val="Strong"/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able </w:t>
      </w:r>
      <w:r w:rsidR="00652E0B">
        <w:rPr>
          <w:rStyle w:val="Strong"/>
          <w:rFonts w:ascii="Times New Roman" w:hAnsi="Times New Roman" w:cs="Times New Roman"/>
          <w:color w:val="000000"/>
          <w:szCs w:val="21"/>
          <w:shd w:val="clear" w:color="auto" w:fill="FFFFFF"/>
        </w:rPr>
        <w:t>3</w:t>
      </w:r>
      <w:r w:rsidR="007C5432">
        <w:rPr>
          <w:rStyle w:val="Strong"/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: </w:t>
      </w:r>
      <w:r w:rsidR="007C5432">
        <w:rPr>
          <w:rStyle w:val="Strong"/>
          <w:rFonts w:ascii="Times New Roman" w:hAnsi="Times New Roman" w:cs="Times New Roman"/>
          <w:color w:val="000000"/>
          <w:szCs w:val="21"/>
          <w:shd w:val="clear" w:color="auto" w:fill="FFFFFF"/>
        </w:rPr>
        <w:t>Kinase Enrichment Analysis Results</w:t>
      </w:r>
    </w:p>
    <w:p w14:paraId="24C0CD42" w14:textId="44578D99" w:rsidR="009A6A32" w:rsidRDefault="009A6A32" w:rsidP="00D15841">
      <w:pPr>
        <w:widowControl/>
        <w:jc w:val="left"/>
      </w:pPr>
    </w:p>
    <w:sectPr w:rsidR="009A6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A32"/>
    <w:rsid w:val="00005F56"/>
    <w:rsid w:val="00122B0C"/>
    <w:rsid w:val="002756EF"/>
    <w:rsid w:val="002D52D0"/>
    <w:rsid w:val="00652E0B"/>
    <w:rsid w:val="006B7AE0"/>
    <w:rsid w:val="007C5432"/>
    <w:rsid w:val="007D0D5B"/>
    <w:rsid w:val="007F0DFB"/>
    <w:rsid w:val="009A6A32"/>
    <w:rsid w:val="00BE20E5"/>
    <w:rsid w:val="00C33346"/>
    <w:rsid w:val="00D15841"/>
    <w:rsid w:val="00FB7F2E"/>
    <w:rsid w:val="00FE554D"/>
    <w:rsid w:val="00FF5BF7"/>
    <w:rsid w:val="12743687"/>
    <w:rsid w:val="3174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AA0034"/>
  <w15:docId w15:val="{F59B09B9-9CCA-4C7F-9EDE-A27B128B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05F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Tao, Wensi</cp:lastModifiedBy>
  <cp:revision>9</cp:revision>
  <dcterms:created xsi:type="dcterms:W3CDTF">2021-04-13T17:03:00Z</dcterms:created>
  <dcterms:modified xsi:type="dcterms:W3CDTF">2021-06-01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